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4E8" w:rsidRPr="009314E8" w:rsidRDefault="005103CD" w:rsidP="00E42754">
      <w:pPr>
        <w:rPr>
          <w:b/>
          <w:sz w:val="24"/>
          <w:szCs w:val="24"/>
        </w:rPr>
      </w:pPr>
      <w:proofErr w:type="gramStart"/>
      <w:r w:rsidRPr="005103CD">
        <w:rPr>
          <w:b/>
          <w:sz w:val="24"/>
          <w:szCs w:val="24"/>
        </w:rPr>
        <w:t>S</w:t>
      </w:r>
      <w:r w:rsidR="00E42754">
        <w:rPr>
          <w:b/>
          <w:sz w:val="24"/>
          <w:szCs w:val="24"/>
        </w:rPr>
        <w:t>6 Table.</w:t>
      </w:r>
      <w:proofErr w:type="gramEnd"/>
      <w:r w:rsidR="009314E8" w:rsidRPr="009314E8">
        <w:rPr>
          <w:b/>
          <w:sz w:val="24"/>
          <w:szCs w:val="24"/>
        </w:rPr>
        <w:t xml:space="preserve"> Primer sequences used for determining </w:t>
      </w:r>
      <w:proofErr w:type="spellStart"/>
      <w:r w:rsidR="009314E8" w:rsidRPr="009314E8">
        <w:rPr>
          <w:b/>
          <w:sz w:val="24"/>
          <w:szCs w:val="24"/>
        </w:rPr>
        <w:t>gDNA</w:t>
      </w:r>
      <w:proofErr w:type="spellEnd"/>
      <w:r w:rsidR="009314E8" w:rsidRPr="009314E8">
        <w:rPr>
          <w:b/>
          <w:sz w:val="24"/>
          <w:szCs w:val="24"/>
        </w:rPr>
        <w:t xml:space="preserve"> and </w:t>
      </w:r>
      <w:proofErr w:type="spellStart"/>
      <w:r w:rsidR="009314E8" w:rsidRPr="009314E8">
        <w:rPr>
          <w:b/>
          <w:sz w:val="24"/>
          <w:szCs w:val="24"/>
        </w:rPr>
        <w:t>cDNA</w:t>
      </w:r>
      <w:proofErr w:type="spellEnd"/>
      <w:r w:rsidR="009314E8" w:rsidRPr="009314E8">
        <w:rPr>
          <w:b/>
          <w:sz w:val="24"/>
          <w:szCs w:val="24"/>
        </w:rPr>
        <w:t xml:space="preserve"> of HBV-MLL4 integration 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1187"/>
        <w:gridCol w:w="917"/>
        <w:gridCol w:w="1736"/>
        <w:gridCol w:w="4536"/>
        <w:gridCol w:w="4608"/>
      </w:tblGrid>
      <w:tr w:rsidR="009314E8" w:rsidRPr="009314E8" w:rsidTr="005F5DC2">
        <w:trPr>
          <w:trHeight w:val="233"/>
        </w:trPr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rPr>
                <w:b/>
                <w:bCs/>
              </w:rPr>
              <w:t>DNA/</w:t>
            </w:r>
            <w:proofErr w:type="spellStart"/>
            <w:r w:rsidRPr="009314E8">
              <w:rPr>
                <w:b/>
                <w:bCs/>
              </w:rPr>
              <w:t>cDNA</w:t>
            </w:r>
            <w:proofErr w:type="spellEnd"/>
            <w:r w:rsidRPr="009314E8">
              <w:rPr>
                <w:b/>
                <w:bCs/>
              </w:rPr>
              <w:t xml:space="preserve"> </w:t>
            </w: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rPr>
                <w:b/>
                <w:bCs/>
              </w:rPr>
              <w:t>Sample nam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rPr>
                <w:b/>
                <w:bCs/>
              </w:rPr>
              <w:t>Primer F (5'-3')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rPr>
                <w:b/>
                <w:bCs/>
              </w:rPr>
              <w:t>Primer R (5'-3')</w:t>
            </w:r>
          </w:p>
        </w:tc>
      </w:tr>
      <w:tr w:rsidR="009314E8" w:rsidRPr="009314E8" w:rsidTr="005F5DC2">
        <w:trPr>
          <w:trHeight w:val="379"/>
        </w:trPr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27DF9" w:rsidRPr="009314E8" w:rsidRDefault="009314E8" w:rsidP="00127DF9">
            <w:pPr>
              <w:spacing w:after="0" w:line="240" w:lineRule="auto"/>
            </w:pPr>
            <w:r w:rsidRPr="009314E8">
              <w:t xml:space="preserve">DNA </w:t>
            </w:r>
          </w:p>
          <w:p w:rsidR="00341042" w:rsidRPr="009314E8" w:rsidRDefault="00341042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15T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GTCTGAAGATGAGTCGGTGGAAGC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CCGTGACGGGACACTCTCAGTCT </w:t>
            </w:r>
          </w:p>
        </w:tc>
      </w:tr>
      <w:tr w:rsidR="009314E8" w:rsidRPr="009314E8" w:rsidTr="005F5DC2">
        <w:trPr>
          <w:trHeight w:val="294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16T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CATTTCGCTGGACCTCACTGACC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GTCATCGGCAGGAGGAGGCTCT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20T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GCCGTCACCACAGCAGATG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caatcactcaccaacctcttgtcc</w:t>
            </w:r>
            <w:proofErr w:type="spellEnd"/>
            <w:r w:rsidRPr="009314E8">
              <w:t xml:space="preserve">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28T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GCCGTCACCACAGCAGATG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48T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GCCACAGACACAGGCTCAGCTACT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ctggatgctgggtcttccaaatta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ttggaagacccagcatccaggg</w:t>
            </w:r>
            <w:proofErr w:type="spellEnd"/>
            <w:r w:rsidRPr="009314E8">
              <w:t xml:space="preserve">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</w:tc>
      </w:tr>
      <w:tr w:rsidR="009314E8" w:rsidRPr="009314E8" w:rsidTr="005F5DC2">
        <w:trPr>
          <w:trHeight w:val="342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9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51T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51T-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TCCTCAAGAGAGCCAAAGTGCAGC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ctggatgctgggtcttccaaatta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73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gagtctccggaacattgttcacctc</w:t>
            </w:r>
            <w:proofErr w:type="spellEnd"/>
            <w:r w:rsidRPr="009314E8">
              <w:t xml:space="preserve">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51T-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CTACCGCCACCACAGCCACAG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atgataaaacgccgcagacacatcc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73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caatcactcaccaacctcttgtcc</w:t>
            </w:r>
            <w:proofErr w:type="spellEnd"/>
            <w:r w:rsidRPr="009314E8">
              <w:t xml:space="preserve">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53T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GTCTGAAGATGAGTCGGTGGAAGC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</w:tc>
      </w:tr>
      <w:tr w:rsidR="009314E8" w:rsidRPr="009314E8" w:rsidTr="005F5DC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58T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CTACCGCCACCACAGCCACAG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ggaagtgttgataagataggggcatt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5F5DC2">
        <w:trPr>
          <w:trHeight w:val="21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tactgttgttagacgacgaggcagg</w:t>
            </w:r>
            <w:proofErr w:type="spellEnd"/>
            <w:r w:rsidRPr="009314E8">
              <w:t xml:space="preserve">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</w:tc>
      </w:tr>
      <w:tr w:rsidR="009314E8" w:rsidRPr="009314E8" w:rsidTr="005F5DC2">
        <w:trPr>
          <w:trHeight w:val="233"/>
        </w:trPr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65373" w:rsidRDefault="009314E8" w:rsidP="005F5DC2">
            <w:pPr>
              <w:spacing w:after="0" w:line="240" w:lineRule="auto"/>
            </w:pPr>
            <w:proofErr w:type="spellStart"/>
            <w:r w:rsidRPr="009314E8">
              <w:t>cDNA</w:t>
            </w:r>
            <w:proofErr w:type="spellEnd"/>
            <w:r w:rsidRPr="009314E8">
              <w:t xml:space="preserve"> </w:t>
            </w:r>
          </w:p>
          <w:p w:rsidR="00341042" w:rsidRPr="009314E8" w:rsidRDefault="00341042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315T, 320T, 328T, 348T, 351T, 353T, 358T 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GCCGTCACCACAGCAGATG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</w:tc>
      </w:tr>
      <w:tr w:rsidR="009314E8" w:rsidRPr="009314E8" w:rsidTr="005F5DC2">
        <w:trPr>
          <w:trHeight w:val="6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316T 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CATTTCGCTGGACCTCACTGACC 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GTCATCGGCAGGAGGAGGCTCT </w:t>
            </w:r>
          </w:p>
        </w:tc>
      </w:tr>
      <w:tr w:rsidR="00127DF9" w:rsidRPr="009314E8" w:rsidTr="0058135C">
        <w:trPr>
          <w:trHeight w:val="6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127DF9" w:rsidRDefault="00127DF9" w:rsidP="00127DF9">
            <w:pPr>
              <w:spacing w:after="0" w:line="240" w:lineRule="auto"/>
            </w:pPr>
            <w:proofErr w:type="spellStart"/>
            <w:r w:rsidRPr="009314E8">
              <w:t>cDNA</w:t>
            </w:r>
            <w:proofErr w:type="spellEnd"/>
            <w:r w:rsidRPr="009314E8">
              <w:t xml:space="preserve"> </w:t>
            </w:r>
          </w:p>
          <w:p w:rsidR="00127DF9" w:rsidRPr="009314E8" w:rsidRDefault="00127DF9" w:rsidP="005F5DC2">
            <w:pPr>
              <w:spacing w:after="0" w:line="240" w:lineRule="auto"/>
            </w:pPr>
            <w:r>
              <w:t>(HBx-MLL4)</w:t>
            </w:r>
          </w:p>
        </w:tc>
        <w:tc>
          <w:tcPr>
            <w:tcW w:w="26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27DF9" w:rsidRPr="009314E8" w:rsidRDefault="00127DF9" w:rsidP="0058135C">
            <w:pPr>
              <w:spacing w:after="0" w:line="240" w:lineRule="auto"/>
            </w:pPr>
            <w:r>
              <w:t xml:space="preserve">All 8 samples 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27DF9" w:rsidRPr="009314E8" w:rsidRDefault="00BC46D2" w:rsidP="0058135C">
            <w:pPr>
              <w:spacing w:after="0" w:line="240" w:lineRule="auto"/>
            </w:pPr>
            <w:r w:rsidRPr="004A3881">
              <w:t>ATGGCTGCTAGGCTGTGCTGC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27DF9" w:rsidRPr="009314E8" w:rsidRDefault="00BC46D2" w:rsidP="0058135C">
            <w:pPr>
              <w:spacing w:after="0" w:line="240" w:lineRule="auto"/>
            </w:pPr>
            <w:r w:rsidRPr="004A3881">
              <w:t>GACCGTGACGGGACACTCTCAGT</w:t>
            </w:r>
          </w:p>
        </w:tc>
      </w:tr>
    </w:tbl>
    <w:p w:rsidR="009314E8" w:rsidRDefault="009314E8" w:rsidP="005F5DC2">
      <w:pPr>
        <w:spacing w:after="0"/>
      </w:pPr>
    </w:p>
    <w:sectPr w:rsidR="009314E8" w:rsidSect="009314E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6D2" w:rsidRDefault="00BC46D2" w:rsidP="003C62A7">
      <w:pPr>
        <w:spacing w:after="0" w:line="240" w:lineRule="auto"/>
      </w:pPr>
      <w:r>
        <w:separator/>
      </w:r>
    </w:p>
  </w:endnote>
  <w:end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6D2" w:rsidRDefault="00BC46D2" w:rsidP="003C62A7">
      <w:pPr>
        <w:spacing w:after="0" w:line="240" w:lineRule="auto"/>
      </w:pPr>
      <w:r>
        <w:separator/>
      </w:r>
    </w:p>
  </w:footnote>
  <w:foot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314E8"/>
    <w:rsid w:val="000007A1"/>
    <w:rsid w:val="00026B40"/>
    <w:rsid w:val="00040925"/>
    <w:rsid w:val="00127DF9"/>
    <w:rsid w:val="00150945"/>
    <w:rsid w:val="001A433D"/>
    <w:rsid w:val="002449B1"/>
    <w:rsid w:val="002E5458"/>
    <w:rsid w:val="00341042"/>
    <w:rsid w:val="0038678B"/>
    <w:rsid w:val="003C62A7"/>
    <w:rsid w:val="004A3881"/>
    <w:rsid w:val="005103CD"/>
    <w:rsid w:val="0058135C"/>
    <w:rsid w:val="005F5DC2"/>
    <w:rsid w:val="007740DC"/>
    <w:rsid w:val="007C4B48"/>
    <w:rsid w:val="009314E8"/>
    <w:rsid w:val="00963CB5"/>
    <w:rsid w:val="00965373"/>
    <w:rsid w:val="009F0AF5"/>
    <w:rsid w:val="00A85A99"/>
    <w:rsid w:val="00AB40EC"/>
    <w:rsid w:val="00B10B25"/>
    <w:rsid w:val="00BC46D2"/>
    <w:rsid w:val="00DB71D0"/>
    <w:rsid w:val="00E42754"/>
    <w:rsid w:val="00ED50EF"/>
    <w:rsid w:val="00F03085"/>
    <w:rsid w:val="00F50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62A7"/>
  </w:style>
  <w:style w:type="paragraph" w:styleId="Footer">
    <w:name w:val="footer"/>
    <w:basedOn w:val="Normal"/>
    <w:link w:val="Foot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62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6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lt771</dc:creator>
  <cp:lastModifiedBy>kllt771</cp:lastModifiedBy>
  <cp:revision>2</cp:revision>
  <dcterms:created xsi:type="dcterms:W3CDTF">2015-02-12T07:33:00Z</dcterms:created>
  <dcterms:modified xsi:type="dcterms:W3CDTF">2015-02-12T07:33:00Z</dcterms:modified>
</cp:coreProperties>
</file>